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233957" w14:textId="77777777" w:rsidR="007B1E79" w:rsidRDefault="007B1E79" w:rsidP="007B1E79">
      <w:pPr>
        <w:pStyle w:val="Title"/>
        <w:widowControl/>
        <w:spacing w:before="100" w:beforeAutospacing="1" w:after="100" w:afterAutospacing="1"/>
        <w:jc w:val="left"/>
        <w:rPr>
          <w:rFonts w:asciiTheme="minorHAnsi" w:hAnsiTheme="minorHAnsi"/>
          <w:b w:val="0"/>
        </w:rPr>
      </w:pPr>
      <w:r>
        <w:rPr>
          <w:rFonts w:asciiTheme="minorHAnsi" w:hAnsiTheme="minorHAnsi"/>
        </w:rPr>
        <w:t xml:space="preserve">Appendix 1: </w:t>
      </w:r>
    </w:p>
    <w:p w14:paraId="0B5B8D35" w14:textId="77777777" w:rsidR="007B1E79" w:rsidRPr="00CD77BF" w:rsidRDefault="007B1E79" w:rsidP="007B1E79">
      <w:r>
        <w:t xml:space="preserve">Model hyperlink: </w:t>
      </w:r>
      <w:hyperlink r:id="rId4" w:history="1">
        <w:r>
          <w:rPr>
            <w:rStyle w:val="Hyperlink"/>
            <w:rFonts w:eastAsiaTheme="minorEastAsia"/>
          </w:rPr>
          <w:t>https://github.com/dallenroberts/Maternal-testing</w:t>
        </w:r>
      </w:hyperlink>
    </w:p>
    <w:p w14:paraId="5244F27C" w14:textId="77777777" w:rsidR="00720828" w:rsidRDefault="007B1E79">
      <w:bookmarkStart w:id="0" w:name="_GoBack"/>
      <w:bookmarkEnd w:id="0"/>
    </w:p>
    <w:sectPr w:rsidR="00720828" w:rsidSect="007B1E7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E79"/>
    <w:rsid w:val="00002799"/>
    <w:rsid w:val="000072D3"/>
    <w:rsid w:val="00013292"/>
    <w:rsid w:val="00036B42"/>
    <w:rsid w:val="00046E62"/>
    <w:rsid w:val="00047404"/>
    <w:rsid w:val="000547A0"/>
    <w:rsid w:val="0007206E"/>
    <w:rsid w:val="00074EC2"/>
    <w:rsid w:val="00082C9D"/>
    <w:rsid w:val="000B2092"/>
    <w:rsid w:val="000B2C96"/>
    <w:rsid w:val="000B692C"/>
    <w:rsid w:val="000B72B1"/>
    <w:rsid w:val="000F6556"/>
    <w:rsid w:val="00126ECB"/>
    <w:rsid w:val="0013093F"/>
    <w:rsid w:val="00133C72"/>
    <w:rsid w:val="001376FA"/>
    <w:rsid w:val="00151CD4"/>
    <w:rsid w:val="001527DD"/>
    <w:rsid w:val="001632FE"/>
    <w:rsid w:val="0019086B"/>
    <w:rsid w:val="001B3B9C"/>
    <w:rsid w:val="001C06C2"/>
    <w:rsid w:val="001F3011"/>
    <w:rsid w:val="001F7C1B"/>
    <w:rsid w:val="00243EF5"/>
    <w:rsid w:val="0028526C"/>
    <w:rsid w:val="002855EF"/>
    <w:rsid w:val="002B14D7"/>
    <w:rsid w:val="002B68C6"/>
    <w:rsid w:val="002D3422"/>
    <w:rsid w:val="002E05A3"/>
    <w:rsid w:val="002F279F"/>
    <w:rsid w:val="003122EB"/>
    <w:rsid w:val="00322B12"/>
    <w:rsid w:val="00331F00"/>
    <w:rsid w:val="00364C69"/>
    <w:rsid w:val="00365916"/>
    <w:rsid w:val="00375A4A"/>
    <w:rsid w:val="003853D6"/>
    <w:rsid w:val="00390CDF"/>
    <w:rsid w:val="00394D32"/>
    <w:rsid w:val="003A0FEF"/>
    <w:rsid w:val="003A6828"/>
    <w:rsid w:val="003B1582"/>
    <w:rsid w:val="003B2C86"/>
    <w:rsid w:val="003C23AB"/>
    <w:rsid w:val="003D6914"/>
    <w:rsid w:val="003E2888"/>
    <w:rsid w:val="003E470D"/>
    <w:rsid w:val="003E6A9E"/>
    <w:rsid w:val="003F0108"/>
    <w:rsid w:val="003F3F17"/>
    <w:rsid w:val="004055CC"/>
    <w:rsid w:val="0045514F"/>
    <w:rsid w:val="0045628D"/>
    <w:rsid w:val="00462552"/>
    <w:rsid w:val="0049370F"/>
    <w:rsid w:val="004A19BD"/>
    <w:rsid w:val="004A3202"/>
    <w:rsid w:val="004B79A6"/>
    <w:rsid w:val="00504B0B"/>
    <w:rsid w:val="00507035"/>
    <w:rsid w:val="00531BF4"/>
    <w:rsid w:val="005412B9"/>
    <w:rsid w:val="00551BB4"/>
    <w:rsid w:val="00573199"/>
    <w:rsid w:val="005762E9"/>
    <w:rsid w:val="00580BFD"/>
    <w:rsid w:val="00587D2C"/>
    <w:rsid w:val="005B0CD9"/>
    <w:rsid w:val="005B475C"/>
    <w:rsid w:val="005E7E7E"/>
    <w:rsid w:val="005F73B2"/>
    <w:rsid w:val="006137CA"/>
    <w:rsid w:val="006373B0"/>
    <w:rsid w:val="00641A91"/>
    <w:rsid w:val="00654273"/>
    <w:rsid w:val="00666B4B"/>
    <w:rsid w:val="00667F3F"/>
    <w:rsid w:val="00683897"/>
    <w:rsid w:val="006A7383"/>
    <w:rsid w:val="006C559B"/>
    <w:rsid w:val="00706D6E"/>
    <w:rsid w:val="007310A6"/>
    <w:rsid w:val="007444E1"/>
    <w:rsid w:val="00753B26"/>
    <w:rsid w:val="007A67D9"/>
    <w:rsid w:val="007B1E79"/>
    <w:rsid w:val="007B7A54"/>
    <w:rsid w:val="007C15A3"/>
    <w:rsid w:val="007F7C1F"/>
    <w:rsid w:val="00804777"/>
    <w:rsid w:val="00823896"/>
    <w:rsid w:val="00843221"/>
    <w:rsid w:val="0085617D"/>
    <w:rsid w:val="008A629C"/>
    <w:rsid w:val="008B0A97"/>
    <w:rsid w:val="008B460C"/>
    <w:rsid w:val="008B6195"/>
    <w:rsid w:val="008C41B6"/>
    <w:rsid w:val="008C50A6"/>
    <w:rsid w:val="00917765"/>
    <w:rsid w:val="009370E7"/>
    <w:rsid w:val="009509C5"/>
    <w:rsid w:val="00973771"/>
    <w:rsid w:val="00983FE2"/>
    <w:rsid w:val="00995392"/>
    <w:rsid w:val="009A1075"/>
    <w:rsid w:val="009A7A9B"/>
    <w:rsid w:val="009E3B13"/>
    <w:rsid w:val="00A04478"/>
    <w:rsid w:val="00A05D64"/>
    <w:rsid w:val="00A132F3"/>
    <w:rsid w:val="00A30CF6"/>
    <w:rsid w:val="00A449F7"/>
    <w:rsid w:val="00A45E28"/>
    <w:rsid w:val="00A4733E"/>
    <w:rsid w:val="00A51524"/>
    <w:rsid w:val="00A67F23"/>
    <w:rsid w:val="00A804E7"/>
    <w:rsid w:val="00AB2384"/>
    <w:rsid w:val="00AD6C9D"/>
    <w:rsid w:val="00AF273B"/>
    <w:rsid w:val="00B0403C"/>
    <w:rsid w:val="00B129EB"/>
    <w:rsid w:val="00B22F88"/>
    <w:rsid w:val="00B40CDC"/>
    <w:rsid w:val="00B52202"/>
    <w:rsid w:val="00B7177F"/>
    <w:rsid w:val="00B855AA"/>
    <w:rsid w:val="00BA1219"/>
    <w:rsid w:val="00BB68F8"/>
    <w:rsid w:val="00BC5B3F"/>
    <w:rsid w:val="00BD0BBE"/>
    <w:rsid w:val="00BD4619"/>
    <w:rsid w:val="00C54D67"/>
    <w:rsid w:val="00C9336F"/>
    <w:rsid w:val="00C938E9"/>
    <w:rsid w:val="00CE03EA"/>
    <w:rsid w:val="00D04062"/>
    <w:rsid w:val="00D05249"/>
    <w:rsid w:val="00D1458F"/>
    <w:rsid w:val="00D26EEC"/>
    <w:rsid w:val="00D60E09"/>
    <w:rsid w:val="00D70E86"/>
    <w:rsid w:val="00D81C19"/>
    <w:rsid w:val="00D907F6"/>
    <w:rsid w:val="00DB0746"/>
    <w:rsid w:val="00E00F41"/>
    <w:rsid w:val="00E03598"/>
    <w:rsid w:val="00E12A88"/>
    <w:rsid w:val="00E1505D"/>
    <w:rsid w:val="00E3304E"/>
    <w:rsid w:val="00E34149"/>
    <w:rsid w:val="00E40780"/>
    <w:rsid w:val="00E43D2A"/>
    <w:rsid w:val="00E4460C"/>
    <w:rsid w:val="00E52745"/>
    <w:rsid w:val="00E574F1"/>
    <w:rsid w:val="00E70BD6"/>
    <w:rsid w:val="00E90871"/>
    <w:rsid w:val="00EC639E"/>
    <w:rsid w:val="00F00478"/>
    <w:rsid w:val="00F41A8D"/>
    <w:rsid w:val="00F45AF3"/>
    <w:rsid w:val="00F62332"/>
    <w:rsid w:val="00F663B8"/>
    <w:rsid w:val="00F72D1F"/>
    <w:rsid w:val="00F80F8F"/>
    <w:rsid w:val="00F90F8E"/>
    <w:rsid w:val="00FA3A1C"/>
    <w:rsid w:val="00FA6E4D"/>
    <w:rsid w:val="00FB4D1A"/>
    <w:rsid w:val="00FC1C6B"/>
    <w:rsid w:val="00FC47E9"/>
    <w:rsid w:val="00FC4C21"/>
    <w:rsid w:val="00FD1747"/>
    <w:rsid w:val="00FE3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F8A4C"/>
  <w15:chartTrackingRefBased/>
  <w15:docId w15:val="{7DE42481-2C2E-054E-9AFA-3D4E2B864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99"/>
    <w:qFormat/>
    <w:rsid w:val="007B1E79"/>
    <w:pPr>
      <w:widowControl w:val="0"/>
      <w:autoSpaceDE w:val="0"/>
      <w:autoSpaceDN w:val="0"/>
      <w:adjustRightInd w:val="0"/>
      <w:spacing w:before="240" w:after="240"/>
      <w:jc w:val="center"/>
    </w:pPr>
    <w:rPr>
      <w:rFonts w:ascii="Times New Roman" w:eastAsiaTheme="minorEastAsia" w:hAnsi="Times New Roman" w:cs="Times New Roman"/>
      <w:b/>
      <w:bCs/>
      <w:noProof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99"/>
    <w:rsid w:val="007B1E79"/>
    <w:rPr>
      <w:rFonts w:ascii="Times New Roman" w:eastAsiaTheme="minorEastAsia" w:hAnsi="Times New Roman" w:cs="Times New Roman"/>
      <w:b/>
      <w:bCs/>
      <w:noProof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7B1E7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dallenroberts/Maternal-test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ne</dc:creator>
  <cp:keywords/>
  <dc:description/>
  <cp:lastModifiedBy>Julianne</cp:lastModifiedBy>
  <cp:revision>1</cp:revision>
  <dcterms:created xsi:type="dcterms:W3CDTF">2021-02-18T17:51:00Z</dcterms:created>
  <dcterms:modified xsi:type="dcterms:W3CDTF">2021-02-18T17:52:00Z</dcterms:modified>
</cp:coreProperties>
</file>